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D8816" w14:textId="13DF1D64" w:rsidR="00FC4A1A" w:rsidRPr="00B972E3" w:rsidRDefault="00FC4A1A" w:rsidP="00FC4A1A">
      <w:pPr>
        <w:spacing w:line="360" w:lineRule="auto"/>
        <w:rPr>
          <w:rFonts w:ascii="Times New Roman" w:hAnsi="Times New Roman" w:cs="Times New Roman"/>
        </w:rPr>
      </w:pPr>
      <w:r w:rsidRPr="007A36FA">
        <w:rPr>
          <w:rFonts w:ascii="Times New Roman" w:hAnsi="Times New Roman" w:cs="Times New Roman"/>
          <w:b/>
          <w:bCs/>
        </w:rPr>
        <w:t>S</w:t>
      </w:r>
      <w:r w:rsidR="00DE2B1B">
        <w:rPr>
          <w:rFonts w:ascii="Times New Roman" w:hAnsi="Times New Roman" w:cs="Times New Roman"/>
          <w:b/>
          <w:bCs/>
        </w:rPr>
        <w:t>3</w:t>
      </w:r>
      <w:r w:rsidRPr="007A36FA">
        <w:rPr>
          <w:rFonts w:ascii="Times New Roman" w:hAnsi="Times New Roman" w:cs="Times New Roman"/>
          <w:b/>
          <w:bCs/>
        </w:rPr>
        <w:t xml:space="preserve"> </w:t>
      </w:r>
      <w:r w:rsidR="00470836" w:rsidRPr="007A36FA">
        <w:rPr>
          <w:rFonts w:ascii="Times New Roman" w:hAnsi="Times New Roman" w:cs="Times New Roman"/>
          <w:b/>
          <w:bCs/>
        </w:rPr>
        <w:t>Table</w:t>
      </w:r>
      <w:r w:rsidRPr="007A36FA">
        <w:rPr>
          <w:rFonts w:ascii="Times New Roman" w:hAnsi="Times New Roman" w:cs="Times New Roman"/>
          <w:b/>
          <w:bCs/>
        </w:rPr>
        <w:t>:</w:t>
      </w:r>
      <w:r w:rsidRPr="00B972E3">
        <w:rPr>
          <w:rFonts w:ascii="Times New Roman" w:hAnsi="Times New Roman" w:cs="Times New Roman"/>
        </w:rPr>
        <w:t xml:space="preserve"> Results of age-period-cohort </w:t>
      </w:r>
      <w:r w:rsidR="00470836">
        <w:rPr>
          <w:rFonts w:ascii="Times New Roman" w:hAnsi="Times New Roman" w:cs="Times New Roman"/>
        </w:rPr>
        <w:t>analysis</w:t>
      </w:r>
      <w:r w:rsidRPr="00B972E3">
        <w:rPr>
          <w:rFonts w:ascii="Times New Roman" w:hAnsi="Times New Roman" w:cs="Times New Roman"/>
        </w:rPr>
        <w:t xml:space="preserve"> of women’s empowerment and its dimensions, 2006 to 2021, India</w:t>
      </w:r>
    </w:p>
    <w:tbl>
      <w:tblPr>
        <w:tblW w:w="13420" w:type="dxa"/>
        <w:tblLook w:val="04A0" w:firstRow="1" w:lastRow="0" w:firstColumn="1" w:lastColumn="0" w:noHBand="0" w:noVBand="1"/>
      </w:tblPr>
      <w:tblGrid>
        <w:gridCol w:w="1620"/>
        <w:gridCol w:w="2020"/>
        <w:gridCol w:w="2020"/>
        <w:gridCol w:w="1800"/>
        <w:gridCol w:w="2020"/>
        <w:gridCol w:w="2140"/>
        <w:gridCol w:w="1800"/>
      </w:tblGrid>
      <w:tr w:rsidR="00FC4A1A" w:rsidRPr="006225FA" w14:paraId="0F8159C3" w14:textId="77777777" w:rsidTr="003E3A2F">
        <w:trPr>
          <w:trHeight w:val="290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8AD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B3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mpowermen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9E7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cision-Making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0B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R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5B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eedom of Mobility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BD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cietal Norm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1B45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V</w:t>
            </w:r>
          </w:p>
        </w:tc>
      </w:tr>
      <w:tr w:rsidR="00FC4A1A" w:rsidRPr="006225FA" w14:paraId="07F0B2C9" w14:textId="77777777" w:rsidTr="003E3A2F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389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-Period-Cohort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211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ef (95% CI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A74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ef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326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ef (95% CI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75C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ef (95% C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384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ef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FD5F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ef (95% CI)</w:t>
            </w:r>
          </w:p>
        </w:tc>
      </w:tr>
      <w:tr w:rsidR="00FC4A1A" w:rsidRPr="006225FA" w14:paraId="2A838EAE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902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03E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6EF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F73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760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F411" w14:textId="77777777" w:rsidR="00FC4A1A" w:rsidRPr="006225FA" w:rsidRDefault="00FC4A1A" w:rsidP="00FC4A1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D091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FC4A1A" w:rsidRPr="006225FA" w14:paraId="50AD02EC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6754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1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CB3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*(0.02,0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FF8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(-0.08,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07D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0,0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0C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(-0.05,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20A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7,0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AAB5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7,0.23)</w:t>
            </w:r>
          </w:p>
        </w:tc>
      </w:tr>
      <w:tr w:rsidR="00FC4A1A" w:rsidRPr="006225FA" w14:paraId="360F2417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066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17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821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***(0.18,0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DE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**(0.05,0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E3D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(-0.04,0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8D4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*(0.03,0.2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361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6***(1.49,3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6BA8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3,0.24)</w:t>
            </w:r>
          </w:p>
        </w:tc>
      </w:tr>
      <w:tr w:rsidR="00FC4A1A" w:rsidRPr="006225FA" w14:paraId="71735D29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45A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18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D9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***(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4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0D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4***(0.12,0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4C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(-0.01,0.1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24E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**(0.08,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4D6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27***(2.55,3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7CEB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(-0.02,0.24)</w:t>
            </w:r>
          </w:p>
        </w:tc>
      </w:tr>
      <w:tr w:rsidR="00FC4A1A" w:rsidRPr="006225FA" w14:paraId="1F77C135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DDA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19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8313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***(0.4,0.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5D8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***(0.21,0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AD8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2,0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C3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19,0.4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1D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11***(3.4,4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D0E3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*(0.01,0.26)</w:t>
            </w:r>
          </w:p>
        </w:tc>
      </w:tr>
      <w:tr w:rsidR="00FC4A1A" w:rsidRPr="006225FA" w14:paraId="051A8D39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C494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2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2FB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6***(0.47,0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6F8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28,0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03F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2,0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D6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1***(0.31,0.5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89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3.5,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E85A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2,0.23)</w:t>
            </w:r>
          </w:p>
        </w:tc>
      </w:tr>
      <w:tr w:rsidR="00FC4A1A" w:rsidRPr="006225FA" w14:paraId="7CFFCE08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B9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2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C71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***(0.59,0.7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79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3***(0.41,0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DEB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(0.01,0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645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***(0.39,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C84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01***(4.3,5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9481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*(0.01,0.27)</w:t>
            </w:r>
          </w:p>
        </w:tc>
      </w:tr>
      <w:tr w:rsidR="00FC4A1A" w:rsidRPr="006225FA" w14:paraId="66B25286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F8C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22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A51D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3***(0.63,0.8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13A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6***(0.44,0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46B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**(0.03,0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563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49,0.7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21E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12***(4.41,5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2249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*(0.02,0.27)</w:t>
            </w:r>
          </w:p>
        </w:tc>
      </w:tr>
      <w:tr w:rsidR="00FC4A1A" w:rsidRPr="006225FA" w14:paraId="6B39E2B6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DC2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23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DA6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9***(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8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24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***(0.51,0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EB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*(0.03,0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9E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59,0.8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DB9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63***(4.92,6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366C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*(0.03,0.28)</w:t>
            </w:r>
          </w:p>
        </w:tc>
      </w:tr>
      <w:tr w:rsidR="00FC4A1A" w:rsidRPr="006225FA" w14:paraId="2BE635F2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FD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24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97FC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4***(0.74,0.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972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58,0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AAA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*(0.01,0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EA6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7***(0.66,0.8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84A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71***(4.99,6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5D19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*(0.03,0.29)</w:t>
            </w:r>
          </w:p>
        </w:tc>
      </w:tr>
      <w:tr w:rsidR="00FC4A1A" w:rsidRPr="006225FA" w14:paraId="4CF0DBB4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3F3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25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BA3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***(0.71,0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4B7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3***(0.61,0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F80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(0.01,0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2F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69,0.9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420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22***(4.49,5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761D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26)</w:t>
            </w:r>
          </w:p>
        </w:tc>
      </w:tr>
      <w:tr w:rsidR="00FC4A1A" w:rsidRPr="006225FA" w14:paraId="51BB55C3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27D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2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070C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***(0.79,0.9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FE7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7***(0.64,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AC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*(0.02,0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CD0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78,1.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D03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88***(5.14,6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1DB6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*(0.01,0.27)</w:t>
            </w:r>
          </w:p>
        </w:tc>
      </w:tr>
      <w:tr w:rsidR="00FC4A1A" w:rsidRPr="006225FA" w14:paraId="0FCA054C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F50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27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E98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C88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67,0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1A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*(0.02,0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66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***(0.82,1.0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096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78***(5.01,6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0B70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*(0.01,0.28)</w:t>
            </w:r>
          </w:p>
        </w:tc>
      </w:tr>
      <w:tr w:rsidR="00FC4A1A" w:rsidRPr="006225FA" w14:paraId="61937D99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FD37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28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0132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***(0.79,0.9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95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4***(0.71,0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D3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*(0.01,0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E0B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***(0.82,1.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ACF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46***(4.69,6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63DF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-0.01,0.26)</w:t>
            </w:r>
          </w:p>
        </w:tc>
      </w:tr>
      <w:tr w:rsidR="00FC4A1A" w:rsidRPr="006225FA" w14:paraId="797D72B8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4D1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29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5F6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***(0.84,1.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B9D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7***(0.73,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B3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*(0.01,0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EB1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87,1.1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25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95***(5.16,6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DD55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*(0.01,0.29)</w:t>
            </w:r>
          </w:p>
        </w:tc>
      </w:tr>
      <w:tr w:rsidR="00FC4A1A" w:rsidRPr="006225FA" w14:paraId="15391C06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E51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3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B07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***(0.76,0.9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A2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5***(0.71,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B5D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1,0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D39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6***(0.84,1.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3E6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63***(3.82,5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D8FF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(-0.06,0.23)</w:t>
            </w:r>
          </w:p>
        </w:tc>
      </w:tr>
      <w:tr w:rsidR="00FC4A1A" w:rsidRPr="006225FA" w14:paraId="2B35788D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07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3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A16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5***(0.84,1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DAA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***(0.77,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807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*(0.01,0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2F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87,1.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E21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76***(4.92,6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26CD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(-0.04,0.26)</w:t>
            </w:r>
          </w:p>
        </w:tc>
      </w:tr>
      <w:tr w:rsidR="00FC4A1A" w:rsidRPr="006225FA" w14:paraId="20F72C91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7EE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32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614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***(0.79,1.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8FD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***(0.74,1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545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(-0.01,0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08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9***(0.86,1.1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988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96***(4.11,5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9275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8,0.23)</w:t>
            </w:r>
          </w:p>
        </w:tc>
      </w:tr>
      <w:tr w:rsidR="00FC4A1A" w:rsidRPr="006225FA" w14:paraId="366A350D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8919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33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566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***(0.81,1.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855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***(0.77,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2A1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(-0.02,0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D0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9***(0.86,1.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AF5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3***(4.42,6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D7FB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8,0.24)</w:t>
            </w:r>
          </w:p>
        </w:tc>
      </w:tr>
      <w:tr w:rsidR="00FC4A1A" w:rsidRPr="006225FA" w14:paraId="6BFA85C5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00D3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34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74F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***(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1.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318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***(0.77,1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CF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-0.01,0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4CA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8***(0.83,1.1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94F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97***(4.06,5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094D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8,0.24)</w:t>
            </w:r>
          </w:p>
        </w:tc>
      </w:tr>
      <w:tr w:rsidR="00FC4A1A" w:rsidRPr="006225FA" w14:paraId="562905F1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0F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35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9AD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4***(0.72,0.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405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***(0.74,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2A7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(-0.03,0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82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5***(0.81,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679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86***(2.93,4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4A48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(-0.16,0.17)</w:t>
            </w:r>
          </w:p>
        </w:tc>
      </w:tr>
      <w:tr w:rsidR="00FC4A1A" w:rsidRPr="006225FA" w14:paraId="0267A5BD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D72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3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BC8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9***(0.76,1.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33E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***(0.75,1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DD7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(-0.02,0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9C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***(0.79,1.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04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3.45,5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DE00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(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24)</w:t>
            </w:r>
          </w:p>
        </w:tc>
      </w:tr>
      <w:tr w:rsidR="00FC4A1A" w:rsidRPr="006225FA" w14:paraId="0BB165DE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048C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Age37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543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7***(0.74,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8FC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4***(0.77,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F3E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(-0.02,0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BAC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***(0.78,1.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6AE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1***(3.23,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03C9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(-0.13,0.22)</w:t>
            </w:r>
          </w:p>
        </w:tc>
      </w:tr>
      <w:tr w:rsidR="00FC4A1A" w:rsidRPr="006225FA" w14:paraId="60158330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B69D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38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6B04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3***(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6B5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***(0.75,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EDB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4,0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B03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74,1.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2C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4***(2.73,4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9A82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(-0.16,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FC4A1A" w:rsidRPr="006225FA" w14:paraId="4DAE765F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B529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39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AED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4***(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9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9E1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***(0.74,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D22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-0.03,0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3C8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***(0.74,1.0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B0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8***(2.74,4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F084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(-0.18,0.19)</w:t>
            </w:r>
          </w:p>
        </w:tc>
      </w:tr>
      <w:tr w:rsidR="00FC4A1A" w:rsidRPr="006225FA" w14:paraId="720DCF67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F2C7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4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951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56,0.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29D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7***(0.69,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D1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7,0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576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5***(0.69,1.0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74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37***(1.31,3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941C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(-0.18,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FC4A1A" w:rsidRPr="006225FA" w14:paraId="695E88D3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874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4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4EC9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5***(0.61,0.8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645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***(0.74,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A7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7,0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9A3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***(0.71,1.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01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21***(2.1,4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FA73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(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19)</w:t>
            </w:r>
          </w:p>
        </w:tc>
      </w:tr>
      <w:tr w:rsidR="00FC4A1A" w:rsidRPr="006225FA" w14:paraId="2727B2FA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E80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42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663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***(0.56,0.8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9CC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***(0.71,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B28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-0.03,0.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3FD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***(0.68,1.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B73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1***(1.38,3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0242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5(-0.25,0.15)</w:t>
            </w:r>
          </w:p>
        </w:tc>
      </w:tr>
      <w:tr w:rsidR="00FC4A1A" w:rsidRPr="006225FA" w14:paraId="05A5FB0A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ED3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43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E37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0.54,0.8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162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***(0.67,1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149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-0.04,0.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5AA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3***(0.64,1.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573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1.54,3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0771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(-0.25,0.17)</w:t>
            </w:r>
          </w:p>
        </w:tc>
      </w:tr>
      <w:tr w:rsidR="00FC4A1A" w:rsidRPr="006225FA" w14:paraId="57E90E84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52E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44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819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8***(0.53,0.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490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***(0.65,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6CF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-0.04,0.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E3B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9***(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9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2AC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1.51,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D678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(-0.27,0.15)</w:t>
            </w:r>
          </w:p>
        </w:tc>
      </w:tr>
      <w:tr w:rsidR="00FC4A1A" w:rsidRPr="006225FA" w14:paraId="18EB5DDA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B672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45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AB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***(0.41,0.7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483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***(0.6,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C6E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(-0.1,0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E3F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6***(0.57,0.9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3B5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6**(0.44,2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63C1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9(-0.31,0.13)</w:t>
            </w:r>
          </w:p>
        </w:tc>
      </w:tr>
      <w:tr w:rsidR="00FC4A1A" w:rsidRPr="006225FA" w14:paraId="1E76900B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2979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4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C00D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2***(0.46,0.7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9C4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4***(0.62,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E6E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8,0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F6D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***(0.5,0.8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AEE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7**(0.91,3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8FBF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5(-0.28,0.17)</w:t>
            </w:r>
          </w:p>
        </w:tc>
      </w:tr>
      <w:tr w:rsidR="00FC4A1A" w:rsidRPr="006225FA" w14:paraId="786CA6FD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A5A7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47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F39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***(0.44,0.7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D97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7***(0.65,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18C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(-0.1,0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316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1***(0.51,0.9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359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4**(0.75,3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93D9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(-0.31,0.15)</w:t>
            </w:r>
          </w:p>
        </w:tc>
      </w:tr>
      <w:tr w:rsidR="00FC4A1A" w:rsidRPr="006225FA" w14:paraId="09E021F7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2FB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48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90C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8***(0.41,0.7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90D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9***(0.56,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2F3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(-0.08,0.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4A2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6***(0.46,0.8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15E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7**(0.65,3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B1C0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9(-0.33,0.14)</w:t>
            </w:r>
          </w:p>
        </w:tc>
      </w:tr>
      <w:tr w:rsidR="00FC4A1A" w:rsidRPr="006225FA" w14:paraId="6F0BF6BB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A67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49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1E9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5***(0.38,0.7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799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6***(0.53,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B36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(-0.12,0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365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***(0.44,0.8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326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9**(0.56,3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F2C8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9(-0.33,0.14)</w:t>
            </w:r>
          </w:p>
        </w:tc>
      </w:tr>
      <w:tr w:rsidR="00FC4A1A" w:rsidRPr="006225FA" w14:paraId="7354FAE9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869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ar200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88B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***(0.24,0.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974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***(0.11,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1F6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***(0.25,0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F35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***(0.22,0.2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B99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7***(1.4,1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F2BE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***(0.09,0.14)</w:t>
            </w:r>
          </w:p>
        </w:tc>
      </w:tr>
      <w:tr w:rsidR="00FC4A1A" w:rsidRPr="006225FA" w14:paraId="14A0DAFA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B85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ar2015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2A5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**(0.03,0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16A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7***(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119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***(0.13,0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A0E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***(0.31,0.4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4EE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86***(-4.27,-3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6031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2***(0.15,0.29)</w:t>
            </w:r>
          </w:p>
        </w:tc>
      </w:tr>
      <w:tr w:rsidR="00FC4A1A" w:rsidRPr="006225FA" w14:paraId="7AA1AAE1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71F2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ar201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5BE9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***(0.27,0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AB0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5***(0.68,0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D38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***(0.33,0.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C84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***(0.28,0.4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1B0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3.44***(-3.88,-2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19DD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***(0.44,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FC4A1A" w:rsidRPr="006225FA" w14:paraId="74680867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6F27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ar2019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F6E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***(0.07,0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87B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4***(0.74,0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320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(-0.05,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FE8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9***(1.21,1.3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09F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88***(-7.43,-6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EED7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2***(0.33,0.52)</w:t>
            </w:r>
          </w:p>
        </w:tc>
      </w:tr>
      <w:tr w:rsidR="00FC4A1A" w:rsidRPr="006225FA" w14:paraId="3034B24A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427D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ar202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4F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***(0.1,0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66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***(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3A6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(-0.03,0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E2A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8***(1.19,1.3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FAF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9***(-7.49,-6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15E1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1***(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61)</w:t>
            </w:r>
          </w:p>
        </w:tc>
      </w:tr>
      <w:tr w:rsidR="00FC4A1A" w:rsidRPr="006225FA" w14:paraId="5238B8EE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916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ar202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0CE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***(0.19,0.3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52D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6***(0.85,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AFC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(-0.06,0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90C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1***(1.22,1.4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464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6.67***(-7.29,-6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20FE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2***(0.51,0.73)</w:t>
            </w:r>
          </w:p>
        </w:tc>
      </w:tr>
      <w:tr w:rsidR="00FC4A1A" w:rsidRPr="006225FA" w14:paraId="02A3C949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5C2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57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07E7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(-0.08,0.3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0A8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(-0.36,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90B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(-0.21,0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F5F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4(-0.02,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E3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7**(0.61,3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1EF3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**(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69)</w:t>
            </w:r>
          </w:p>
        </w:tc>
      </w:tr>
      <w:tr w:rsidR="00FC4A1A" w:rsidRPr="006225FA" w14:paraId="7DAAFC86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ABF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58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0B23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(-0.12,0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22B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(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C0F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(-0.25,0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831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6,0.4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F9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2*(0.09,3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3059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*(0.06,0.64)</w:t>
            </w:r>
          </w:p>
        </w:tc>
      </w:tr>
      <w:tr w:rsidR="00FC4A1A" w:rsidRPr="006225FA" w14:paraId="16C0D2C3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8C2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59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93B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(-0.16,0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E45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(-0.46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BA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(-0.24,0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2C7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(-0.09,0.4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07C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6(-0.04,3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9633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2*(0.03,0.61)</w:t>
            </w:r>
          </w:p>
        </w:tc>
      </w:tr>
      <w:tr w:rsidR="00FC4A1A" w:rsidRPr="006225FA" w14:paraId="3B469FD1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2DC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6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E1D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(-0.15,0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D7F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(-0.42,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C1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(-0.25,0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55C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(-0.07,0.4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EEA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7*(0.02,3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3948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56)</w:t>
            </w:r>
          </w:p>
        </w:tc>
      </w:tr>
      <w:tr w:rsidR="00FC4A1A" w:rsidRPr="006225FA" w14:paraId="13FC1BDF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F06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6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E407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(-0.15,0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D25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(-0.4,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E9E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(-0.2,0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AD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(-0.16,0.3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B06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2(-0.29,2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B1CC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8*(0.01,0.55)</w:t>
            </w:r>
          </w:p>
        </w:tc>
      </w:tr>
      <w:tr w:rsidR="00FC4A1A" w:rsidRPr="006225FA" w14:paraId="2434C5D5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ED1D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62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46B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9,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3B9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(-0.43,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60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(-0.25,0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47E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15,0.3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4F5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8(-0.41,2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BC86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*(0.07,0.6)</w:t>
            </w:r>
          </w:p>
        </w:tc>
      </w:tr>
      <w:tr w:rsidR="00FC4A1A" w:rsidRPr="006225FA" w14:paraId="6BC91F09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33C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63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2F8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(-0.21,0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512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(-0.42,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D8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(-0.22,0.1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1C8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23,0.2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17C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8*(0.04,2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A13D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*(0.08,0.59)</w:t>
            </w:r>
          </w:p>
        </w:tc>
      </w:tr>
      <w:tr w:rsidR="00FC4A1A" w:rsidRPr="006225FA" w14:paraId="4E608967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91FC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64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1C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(-0.24,0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B40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(-0.48,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F7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(-0.24,0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450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(-0.24,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D7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2(-0.09,2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6CD5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9*(0.04,0.54)</w:t>
            </w:r>
          </w:p>
        </w:tc>
      </w:tr>
      <w:tr w:rsidR="00FC4A1A" w:rsidRPr="006225FA" w14:paraId="154DFF19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057D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Cohort1965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7AC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(-0.24,0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137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2(-0.46,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6B2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(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127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(-0.25,0.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EBE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7(-0.4,2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2A48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*(0.06,0.55)</w:t>
            </w:r>
          </w:p>
        </w:tc>
      </w:tr>
      <w:tr w:rsidR="00FC4A1A" w:rsidRPr="006225FA" w14:paraId="7050B2F3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1CD3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6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B413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(-0.33,0.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2C9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43,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A30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8,0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560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(-0.27,0.1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026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(-0.82,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E49C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(-0.08,0.39)</w:t>
            </w:r>
          </w:p>
        </w:tc>
      </w:tr>
      <w:tr w:rsidR="00FC4A1A" w:rsidRPr="006225FA" w14:paraId="78733792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0C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67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AAD7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5**(-0.41,-0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EB8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*(-0.46,-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33D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(-0.21,0.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B7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(-0.26,0.1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1F3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(-1.47,1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1B68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*(0.03,0.49)</w:t>
            </w:r>
          </w:p>
        </w:tc>
      </w:tr>
      <w:tr w:rsidR="00FC4A1A" w:rsidRPr="006225FA" w14:paraId="260F6EA0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CB9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68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E4F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5**(-0.41,-0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4BC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4*(-0.46,-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B58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8,0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057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(-0.28,0.1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84B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5(-1.39,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8624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3,0.42)</w:t>
            </w:r>
          </w:p>
        </w:tc>
      </w:tr>
      <w:tr w:rsidR="00FC4A1A" w:rsidRPr="006225FA" w14:paraId="6C197C95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BD60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69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F02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4**(-0.4,-0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D2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8*(-0.49,-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835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7,0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3C5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1(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6A6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5(-1.26,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F576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2*(0.01,0.44)</w:t>
            </w:r>
          </w:p>
        </w:tc>
      </w:tr>
      <w:tr w:rsidR="00FC4A1A" w:rsidRPr="006225FA" w14:paraId="380DAD13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62B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7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6A7C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7**(-0.42,-0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CF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5*(-0.46,-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F5A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(-0.17,0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631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(-0.34,0.0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C41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(-1.39,0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DC86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2*(0.01,0.42)</w:t>
            </w:r>
          </w:p>
        </w:tc>
      </w:tr>
      <w:tr w:rsidR="00FC4A1A" w:rsidRPr="006225FA" w14:paraId="795B914A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786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7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2B0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***(-0.44,-0.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D34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6**(-0.46,-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921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(-0.15,0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A98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2*(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-0.0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7E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2(-1.55,0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9FFE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(-0.03,0.37)</w:t>
            </w:r>
          </w:p>
        </w:tc>
      </w:tr>
      <w:tr w:rsidR="00FC4A1A" w:rsidRPr="006225FA" w14:paraId="78733C77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C98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72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283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***(-0.43,-0.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F22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**(-0.48,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1ED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(-0.16,0.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A89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5**(-0.43,-0.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B98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1.29,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9D9B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39)</w:t>
            </w:r>
          </w:p>
        </w:tc>
      </w:tr>
      <w:tr w:rsidR="00FC4A1A" w:rsidRPr="006225FA" w14:paraId="6CD5033E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9764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73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C26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***(-0.42,-0.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B29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**(-0.48,-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96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5,0.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A1D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7**(-0.44,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78C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(-1.2,0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9D1D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1*(0.02,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FC4A1A" w:rsidRPr="006225FA" w14:paraId="4DFF9841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65C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74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973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8***(-0.42,-0.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94E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**(-0.47,-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BC3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5,0.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EF5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***(-0.45,-0.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902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1(-1.24,0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4272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1*(0.03,0.39)</w:t>
            </w:r>
          </w:p>
        </w:tc>
      </w:tr>
      <w:tr w:rsidR="00FC4A1A" w:rsidRPr="006225FA" w14:paraId="72EF4BDC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43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75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3A37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4***(-0.47,-0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075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3***(-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-0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A7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4,0.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273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2***(-0.48,-0.1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BF2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6(-1.65,0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DC73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(-0.02,0.33)</w:t>
            </w:r>
          </w:p>
        </w:tc>
      </w:tr>
      <w:tr w:rsidR="00FC4A1A" w:rsidRPr="006225FA" w14:paraId="7FAEE97B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2570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7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36E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5***(-0.47,-0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B6A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1***(-0.48,-0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C94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3,0.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F4F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6***(-0.51,-0.2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A71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8(-1.53,0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588D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(-0.02,0.32)</w:t>
            </w:r>
          </w:p>
        </w:tc>
      </w:tr>
      <w:tr w:rsidR="00FC4A1A" w:rsidRPr="006225FA" w14:paraId="46F81EC5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03EC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77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78D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7***(-0.49,-0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663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5***(-0.51,-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EF7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(-0.14,0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8D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9***(-0.54,-0.2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25C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4(-1.56,0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2B9A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*(0.01,0.34)</w:t>
            </w:r>
          </w:p>
        </w:tc>
      </w:tr>
      <w:tr w:rsidR="00FC4A1A" w:rsidRPr="006225FA" w14:paraId="101106EF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37C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78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4FF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9***(-0.51,-0.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8B6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7***(-0.52,-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D1B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(-0.14,0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B37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2***(-0.56,-0.2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055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(-1.79,-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EB34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(0,0.32)</w:t>
            </w:r>
          </w:p>
        </w:tc>
      </w:tr>
      <w:tr w:rsidR="00FC4A1A" w:rsidRPr="006225FA" w14:paraId="1FFF2A7F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CB9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79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99E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8***(-0.49,-0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336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4***(-0.49,-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C3A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2,0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354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3***(-0.56,-0.2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8B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93*(-1.79,-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795E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*(0,0.31)</w:t>
            </w:r>
          </w:p>
        </w:tc>
      </w:tr>
      <w:tr w:rsidR="00FC4A1A" w:rsidRPr="006225FA" w14:paraId="091CF1AA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009D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8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3C8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1***(-0.52,-0.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21C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7***(-0.51,-0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5FC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(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44B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6***(-0.59,-0.3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D7C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21**(-2.03,-0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6C91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29)</w:t>
            </w:r>
          </w:p>
        </w:tc>
      </w:tr>
      <w:tr w:rsidR="00FC4A1A" w:rsidRPr="006225FA" w14:paraId="5E535C01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C1B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8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D48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5***(-0.55,-0.3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6F0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9***(-0.52,-0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132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(-0.14,0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7E7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9***(-0.62,-0.3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FB1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22**(-2.01,-0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057C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-0.02,0.26)</w:t>
            </w:r>
          </w:p>
        </w:tc>
      </w:tr>
      <w:tr w:rsidR="00FC4A1A" w:rsidRPr="006225FA" w14:paraId="4C7F7609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8AEC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82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638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5***(-0.55,-0.3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7CE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-0.54,-0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6BB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1,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7E7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1***(-0.63,-0.3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78D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23**(-1.99,-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F788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-0.01,0.26)</w:t>
            </w:r>
          </w:p>
        </w:tc>
      </w:tr>
      <w:tr w:rsidR="00FC4A1A" w:rsidRPr="006225FA" w14:paraId="228CF22E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A7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83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67D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6***(-0.56,-0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A3C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-0.53,-0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D86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99B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3***(-0.64,-0.4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D0B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64***(-2.37,-0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EA2E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-0.01,0.25)</w:t>
            </w:r>
          </w:p>
        </w:tc>
      </w:tr>
      <w:tr w:rsidR="00FC4A1A" w:rsidRPr="006225FA" w14:paraId="3C1834E1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9C44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84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901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7***(-0.56,-0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268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-0.52,-0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4D1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(-0.1,0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AC4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5***(-0.66,-0.4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AEE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57***(-2.27,-0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70BB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0,0.25)</w:t>
            </w:r>
          </w:p>
        </w:tc>
      </w:tr>
      <w:tr w:rsidR="00FC4A1A" w:rsidRPr="006225FA" w14:paraId="0C7EB418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2B2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85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89C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8***(-0.56,-0.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4F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3***(-0.55,-0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AF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(-0.08,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121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6***(-0.67,-0.4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3BA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77***(-2.44,-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31EB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(-0.01,0.23)</w:t>
            </w:r>
          </w:p>
        </w:tc>
      </w:tr>
      <w:tr w:rsidR="00FC4A1A" w:rsidRPr="006225FA" w14:paraId="47D88FBD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AD1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8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6524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9***(-0.57,-0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D8B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1***(-0.52,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C42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9,0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3CB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9***(-0.69,-0.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308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82***(-2.46,-1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1376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3,0.19)</w:t>
            </w:r>
          </w:p>
        </w:tc>
      </w:tr>
      <w:tr w:rsidR="00FC4A1A" w:rsidRPr="006225FA" w14:paraId="7C599386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2D82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87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CAF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6***(-0.54,-0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1E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2***(-0.53,-0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6F0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9,0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D83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2***(-0.72,-0.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FE0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66***(-2.28,-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D78A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(-0.02,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FC4A1A" w:rsidRPr="006225FA" w14:paraId="404ED888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01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88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133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8***(-0.55,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7A3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4***(-0.54,-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DAF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(-0.07,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EBC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2***(-0.71,-0.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238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98***(-2.57,-1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ED8C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(-0.03,0.18)</w:t>
            </w:r>
          </w:p>
        </w:tc>
      </w:tr>
      <w:tr w:rsidR="00FC4A1A" w:rsidRPr="006225FA" w14:paraId="6418CDA4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0A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89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69A2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5***(-0.52,-0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377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2***(-0.52,-0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418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8,0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5A9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5***(-0.74,-0.5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598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77***(-2.33,-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5931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2,0.18)</w:t>
            </w:r>
          </w:p>
        </w:tc>
      </w:tr>
      <w:tr w:rsidR="00FC4A1A" w:rsidRPr="006225FA" w14:paraId="2B46453F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0930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9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2C89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4***(-0.51,-0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632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3***(-0.53,-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B1C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(-0.06,0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D44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7***(-0.75,-0.5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1EA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85***(-2.39,-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0C08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(-0.04,0.15)</w:t>
            </w:r>
          </w:p>
        </w:tc>
      </w:tr>
      <w:tr w:rsidR="00FC4A1A" w:rsidRPr="006225FA" w14:paraId="5A228C31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4BB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9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9BEC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1***(-0.48,-0.3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5F4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6***(-0.54,-0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4AD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(-0.05,0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FE9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7***(-0.75,-0.5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8A3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66***(-2.17,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F7C5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(-0.02,0.16)</w:t>
            </w:r>
          </w:p>
        </w:tc>
      </w:tr>
      <w:tr w:rsidR="00FC4A1A" w:rsidRPr="006225FA" w14:paraId="2B9E6ED4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2B8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Cohort1992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0AA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1***(-0.48,-0.3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611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1***(-0.49,-0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809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(-0.05,0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83B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8***(-0.76,-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9DB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93***(-2.44,-1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6F26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(-0.05,0.14)</w:t>
            </w:r>
          </w:p>
        </w:tc>
      </w:tr>
      <w:tr w:rsidR="00FC4A1A" w:rsidRPr="006225FA" w14:paraId="50385235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75D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93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5CC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9***(-0.45,-0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DD1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9***(-0.47,-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87E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(-0.05,0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A7B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5***(-0.73,-0.5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47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85***(-2.34,-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9C1B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(-0.04,0.13)</w:t>
            </w:r>
          </w:p>
        </w:tc>
      </w:tr>
      <w:tr w:rsidR="00FC4A1A" w:rsidRPr="006225FA" w14:paraId="67561E50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89DB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94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EC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8***(-0.45,-0.3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491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6***(-0.44,-0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6A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07,0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7E1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-0.68,-0.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280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09***(-2.57,-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7543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(-0.02,0.16)</w:t>
            </w:r>
          </w:p>
        </w:tc>
      </w:tr>
      <w:tr w:rsidR="00FC4A1A" w:rsidRPr="006225FA" w14:paraId="41F6E9F2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D194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95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7E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5***(-0.42,-0.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933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5***(-0.43,-0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9BD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(-0.04,0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7DE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9***(-0.66,-0.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3D7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94***(-2.41,-1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2042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(-0.02,0.15)</w:t>
            </w:r>
          </w:p>
        </w:tc>
      </w:tr>
      <w:tr w:rsidR="00FC4A1A" w:rsidRPr="006225FA" w14:paraId="6B8BB500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BA3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9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868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3***(-0.39,-0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CBE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4***(-0.42,-0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1A4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(-0.03,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0D3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1***(-0.58,-0.4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325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03***(-2.5,-1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B4B7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(-0.04,0.13)</w:t>
            </w:r>
          </w:p>
        </w:tc>
      </w:tr>
      <w:tr w:rsidR="00FC4A1A" w:rsidRPr="006225FA" w14:paraId="3EA082EA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C2D9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97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F6C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3***(-0.4,-0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9C2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5***(-0.43,-0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EFF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(-0.07,0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C87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7***(-0.55,-0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999C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17***(-2.64,-1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BAC5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(-0.04,0.13)</w:t>
            </w:r>
          </w:p>
        </w:tc>
      </w:tr>
      <w:tr w:rsidR="00FC4A1A" w:rsidRPr="006225FA" w14:paraId="790BD4D2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3302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98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B210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2***(-0.39,-0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DD9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3***(-0.42,-0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22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(-0.06,0.0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B39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-0.48,-0.3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D33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15***(-2.63,-1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8CEA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(-0.05,0.13)</w:t>
            </w:r>
          </w:p>
        </w:tc>
      </w:tr>
      <w:tr w:rsidR="00FC4A1A" w:rsidRPr="006225FA" w14:paraId="4B63056E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706D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1999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F46C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***(-0.35,-0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792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-0.39,-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7D3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(-0.04,0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D19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7***(-0.35,-0.1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587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23***(-2.73,-1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B3D7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(-0.05,0.13)</w:t>
            </w:r>
          </w:p>
        </w:tc>
      </w:tr>
      <w:tr w:rsidR="00FC4A1A" w:rsidRPr="006225FA" w14:paraId="77F37ED0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3410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200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214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8***(-0.35,-0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937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-0.39,-0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997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(-0.08,0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5F72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-0.28,-0.1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8F1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29***(-2.82,-1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1A77E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(-0.01,0.17)</w:t>
            </w:r>
          </w:p>
        </w:tc>
      </w:tr>
      <w:tr w:rsidR="00FC4A1A" w:rsidRPr="006225FA" w14:paraId="27DEC638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DCEF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2001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A1E6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2***(-0.29,-0.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60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1***(-0.31,-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65F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(-0.05,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FB6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3**(-0.21,-0.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C6B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***(-2.77,-1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5E63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(-0.07,0.13)</w:t>
            </w:r>
          </w:p>
        </w:tc>
      </w:tr>
      <w:tr w:rsidR="00FC4A1A" w:rsidRPr="006225FA" w14:paraId="65164956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2930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2002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DDEC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***(-0.26,-0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652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***(-0.35,-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486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(-0.06,0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A350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(-0.19,0.0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EC4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26***(-2.96,-1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982A9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(-0.08,0.17)</w:t>
            </w:r>
          </w:p>
        </w:tc>
      </w:tr>
      <w:tr w:rsidR="00FC4A1A" w:rsidRPr="006225FA" w14:paraId="05977197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4E12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2003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DC9D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**(-0.27,-0.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1ED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1**(-0.36,-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0E7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-0.11,0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4FE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(-0.05,0.2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5F8D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.24***(-3.12,-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684F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(-0.24,0.07)</w:t>
            </w:r>
          </w:p>
        </w:tc>
      </w:tr>
      <w:tr w:rsidR="00FC4A1A" w:rsidRPr="006225FA" w14:paraId="2C40DE3A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656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2004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0491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(-0.31,0.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0FB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*(-0.52,-0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53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(-0.28,0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660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(-0.18,0.2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99A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04(-2.37,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021E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(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17)</w:t>
            </w:r>
          </w:p>
        </w:tc>
      </w:tr>
      <w:tr w:rsidR="00FC4A1A" w:rsidRPr="006225FA" w14:paraId="62238298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2BF7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2005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74DA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5(-0.51,0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AC0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4(-0.74,0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8AC5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(-0.34,0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7591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(-0.19,0.6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8E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7(-3.2,2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294C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(-0.54,0.48)</w:t>
            </w:r>
          </w:p>
        </w:tc>
      </w:tr>
      <w:tr w:rsidR="00FC4A1A" w:rsidRPr="006225FA" w14:paraId="675E0F40" w14:textId="77777777" w:rsidTr="003E3A2F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E04E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ort2006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D712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(-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0.7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92FF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(-0.99,0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91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(-0.37,0.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12C6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9(-0.25,1.2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1158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1.07(-5.77,3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92787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(-0.77,0.87)</w:t>
            </w:r>
          </w:p>
        </w:tc>
      </w:tr>
      <w:tr w:rsidR="00FC4A1A" w:rsidRPr="006225FA" w14:paraId="46470EC4" w14:textId="77777777" w:rsidTr="003E3A2F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06B5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_cons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1C48" w14:textId="77777777" w:rsidR="00FC4A1A" w:rsidRPr="006225FA" w:rsidRDefault="00FC4A1A" w:rsidP="00FC4A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5***(1.37,1.5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BB76B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5***(1.05,1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865B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6***(1.58,1.7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72F4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***(0.54,0.7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DC113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84***(19.23,20.4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4C5DA" w14:textId="77777777" w:rsidR="00FC4A1A" w:rsidRPr="006225FA" w:rsidRDefault="00FC4A1A" w:rsidP="00FC4A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225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1***(2,2.22)</w:t>
            </w:r>
          </w:p>
        </w:tc>
      </w:tr>
    </w:tbl>
    <w:p w14:paraId="2F0E557D" w14:textId="77777777" w:rsidR="00FC4A1A" w:rsidRPr="00B972E3" w:rsidRDefault="00FC4A1A" w:rsidP="00FC4A1A">
      <w:pPr>
        <w:spacing w:line="360" w:lineRule="auto"/>
        <w:rPr>
          <w:rFonts w:ascii="Times New Roman" w:hAnsi="Times New Roman" w:cs="Times New Roman"/>
          <w:lang w:val="en-IN"/>
        </w:rPr>
      </w:pPr>
      <w:r w:rsidRPr="00B972E3">
        <w:rPr>
          <w:rFonts w:ascii="Times New Roman" w:hAnsi="Times New Roman" w:cs="Times New Roman"/>
          <w:lang w:val="en-IN"/>
        </w:rPr>
        <w:t>* p&lt;0.05, ** p&lt;0.01, *** p&lt;0.001</w:t>
      </w:r>
    </w:p>
    <w:p w14:paraId="53F25F8C" w14:textId="77777777" w:rsidR="00FC4A1A" w:rsidRPr="00B972E3" w:rsidRDefault="00FC4A1A" w:rsidP="00FC4A1A">
      <w:pPr>
        <w:spacing w:line="360" w:lineRule="auto"/>
        <w:rPr>
          <w:rFonts w:ascii="Times New Roman" w:hAnsi="Times New Roman" w:cs="Times New Roman"/>
        </w:rPr>
      </w:pPr>
      <w:r w:rsidRPr="00B972E3">
        <w:rPr>
          <w:rFonts w:ascii="Times New Roman" w:hAnsi="Times New Roman" w:cs="Times New Roman"/>
        </w:rPr>
        <w:t>PSR: Perceived Sexual Rights</w:t>
      </w:r>
    </w:p>
    <w:p w14:paraId="14484E1C" w14:textId="77777777" w:rsidR="00FC4A1A" w:rsidRPr="00B972E3" w:rsidRDefault="00FC4A1A" w:rsidP="00FC4A1A">
      <w:pPr>
        <w:spacing w:line="360" w:lineRule="auto"/>
        <w:rPr>
          <w:rFonts w:ascii="Times New Roman" w:hAnsi="Times New Roman" w:cs="Times New Roman"/>
        </w:rPr>
      </w:pPr>
      <w:r w:rsidRPr="00B972E3">
        <w:rPr>
          <w:rFonts w:ascii="Times New Roman" w:hAnsi="Times New Roman" w:cs="Times New Roman"/>
        </w:rPr>
        <w:t>ATV: Attitude towards violence</w:t>
      </w:r>
    </w:p>
    <w:p w14:paraId="34E95041" w14:textId="77777777" w:rsidR="00FC4A1A" w:rsidRPr="00B972E3" w:rsidRDefault="00FC4A1A" w:rsidP="00FC4A1A">
      <w:pPr>
        <w:spacing w:line="360" w:lineRule="auto"/>
        <w:rPr>
          <w:rFonts w:ascii="Times New Roman" w:hAnsi="Times New Roman" w:cs="Times New Roman"/>
        </w:rPr>
      </w:pPr>
      <w:r w:rsidRPr="00B972E3">
        <w:rPr>
          <w:rFonts w:ascii="Times New Roman" w:hAnsi="Times New Roman" w:cs="Times New Roman"/>
        </w:rPr>
        <w:t>Coef: coefficient</w:t>
      </w:r>
    </w:p>
    <w:p w14:paraId="75B89D69" w14:textId="77777777" w:rsidR="00FC4A1A" w:rsidRPr="00B972E3" w:rsidRDefault="00FC4A1A" w:rsidP="00FC4A1A">
      <w:pPr>
        <w:spacing w:line="360" w:lineRule="auto"/>
        <w:rPr>
          <w:rFonts w:ascii="Times New Roman" w:hAnsi="Times New Roman" w:cs="Times New Roman"/>
        </w:rPr>
      </w:pPr>
      <w:r w:rsidRPr="00B972E3">
        <w:rPr>
          <w:rFonts w:ascii="Times New Roman" w:hAnsi="Times New Roman" w:cs="Times New Roman"/>
        </w:rPr>
        <w:t>CI: confidence interval</w:t>
      </w:r>
    </w:p>
    <w:p w14:paraId="14388CA4" w14:textId="3610440E" w:rsidR="00C03BA0" w:rsidRPr="00FC4A1A" w:rsidRDefault="00C03BA0" w:rsidP="00FC4A1A">
      <w:pPr>
        <w:spacing w:line="360" w:lineRule="auto"/>
        <w:rPr>
          <w:rFonts w:ascii="Times New Roman" w:hAnsi="Times New Roman" w:cs="Times New Roman"/>
        </w:rPr>
      </w:pPr>
    </w:p>
    <w:sectPr w:rsidR="00C03BA0" w:rsidRPr="00FC4A1A" w:rsidSect="00FC4A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FE6139"/>
    <w:multiLevelType w:val="hybridMultilevel"/>
    <w:tmpl w:val="8B56ED98"/>
    <w:lvl w:ilvl="0" w:tplc="ED22C6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40360"/>
    <w:multiLevelType w:val="hybridMultilevel"/>
    <w:tmpl w:val="C26E7C24"/>
    <w:lvl w:ilvl="0" w:tplc="2B50E5C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503DA8"/>
    <w:multiLevelType w:val="hybridMultilevel"/>
    <w:tmpl w:val="74C07D24"/>
    <w:lvl w:ilvl="0" w:tplc="4D589C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028161">
    <w:abstractNumId w:val="1"/>
  </w:num>
  <w:num w:numId="2" w16cid:durableId="1663389593">
    <w:abstractNumId w:val="0"/>
  </w:num>
  <w:num w:numId="3" w16cid:durableId="8855311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5EA"/>
    <w:rsid w:val="001F1A89"/>
    <w:rsid w:val="002B34ED"/>
    <w:rsid w:val="003C741D"/>
    <w:rsid w:val="003E50F5"/>
    <w:rsid w:val="00470836"/>
    <w:rsid w:val="00526A4A"/>
    <w:rsid w:val="007715EA"/>
    <w:rsid w:val="007A36FA"/>
    <w:rsid w:val="00A646D8"/>
    <w:rsid w:val="00C03BA0"/>
    <w:rsid w:val="00DE2B1B"/>
    <w:rsid w:val="00FC1E73"/>
    <w:rsid w:val="00FC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99620A"/>
  <w15:chartTrackingRefBased/>
  <w15:docId w15:val="{367730FD-60D1-433C-AA56-6FD802F01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A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4A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apple-tab-span">
    <w:name w:val="apple-tab-span"/>
    <w:basedOn w:val="DefaultParagraphFont"/>
    <w:rsid w:val="00FC4A1A"/>
  </w:style>
  <w:style w:type="paragraph" w:customStyle="1" w:styleId="ql-indent-1">
    <w:name w:val="ql-indent-1"/>
    <w:basedOn w:val="Normal"/>
    <w:rsid w:val="00FC4A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C4A1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C4A1A"/>
  </w:style>
  <w:style w:type="paragraph" w:styleId="Footer">
    <w:name w:val="footer"/>
    <w:basedOn w:val="Normal"/>
    <w:link w:val="FooterChar"/>
    <w:uiPriority w:val="99"/>
    <w:unhideWhenUsed/>
    <w:rsid w:val="00FC4A1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C4A1A"/>
  </w:style>
  <w:style w:type="character" w:styleId="Hyperlink">
    <w:name w:val="Hyperlink"/>
    <w:basedOn w:val="DefaultParagraphFont"/>
    <w:uiPriority w:val="99"/>
    <w:unhideWhenUsed/>
    <w:rsid w:val="00FC4A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4A1A"/>
    <w:rPr>
      <w:color w:val="954F72"/>
      <w:u w:val="single"/>
    </w:rPr>
  </w:style>
  <w:style w:type="paragraph" w:customStyle="1" w:styleId="msonormal0">
    <w:name w:val="msonormal"/>
    <w:basedOn w:val="Normal"/>
    <w:rsid w:val="00FC4A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FC4A1A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4">
    <w:name w:val="xl64"/>
    <w:basedOn w:val="Normal"/>
    <w:rsid w:val="00FC4A1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FC4A1A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FC4A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FC4A1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FC4A1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FC4A1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FC4A1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1">
    <w:name w:val="xl71"/>
    <w:basedOn w:val="Normal"/>
    <w:rsid w:val="00FC4A1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FC4A1A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3">
    <w:name w:val="xl73"/>
    <w:basedOn w:val="Normal"/>
    <w:rsid w:val="00FC4A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4">
    <w:name w:val="xl74"/>
    <w:basedOn w:val="Normal"/>
    <w:rsid w:val="00FC4A1A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5">
    <w:name w:val="xl75"/>
    <w:basedOn w:val="Normal"/>
    <w:rsid w:val="00FC4A1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6">
    <w:name w:val="xl76"/>
    <w:basedOn w:val="Normal"/>
    <w:rsid w:val="00FC4A1A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7">
    <w:name w:val="xl77"/>
    <w:basedOn w:val="Normal"/>
    <w:rsid w:val="00FC4A1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8">
    <w:name w:val="xl78"/>
    <w:basedOn w:val="Normal"/>
    <w:rsid w:val="00FC4A1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9">
    <w:name w:val="xl79"/>
    <w:basedOn w:val="Normal"/>
    <w:rsid w:val="00FC4A1A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0">
    <w:name w:val="xl80"/>
    <w:basedOn w:val="Normal"/>
    <w:rsid w:val="00FC4A1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1">
    <w:name w:val="xl81"/>
    <w:basedOn w:val="Normal"/>
    <w:rsid w:val="00FC4A1A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2">
    <w:name w:val="xl82"/>
    <w:basedOn w:val="Normal"/>
    <w:rsid w:val="00FC4A1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3">
    <w:name w:val="xl83"/>
    <w:basedOn w:val="Normal"/>
    <w:rsid w:val="00FC4A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4">
    <w:name w:val="xl84"/>
    <w:basedOn w:val="Normal"/>
    <w:rsid w:val="00FC4A1A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5">
    <w:name w:val="xl85"/>
    <w:basedOn w:val="Normal"/>
    <w:rsid w:val="00FC4A1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6">
    <w:name w:val="xl86"/>
    <w:basedOn w:val="Normal"/>
    <w:rsid w:val="00FC4A1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87">
    <w:name w:val="xl87"/>
    <w:basedOn w:val="Normal"/>
    <w:rsid w:val="00FC4A1A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8">
    <w:name w:val="xl88"/>
    <w:basedOn w:val="Normal"/>
    <w:rsid w:val="00FC4A1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9">
    <w:name w:val="xl89"/>
    <w:basedOn w:val="Normal"/>
    <w:rsid w:val="00FC4A1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0">
    <w:name w:val="xl90"/>
    <w:basedOn w:val="Normal"/>
    <w:rsid w:val="00FC4A1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1">
    <w:name w:val="xl91"/>
    <w:basedOn w:val="Normal"/>
    <w:rsid w:val="00FC4A1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2">
    <w:name w:val="xl92"/>
    <w:basedOn w:val="Normal"/>
    <w:rsid w:val="00FC4A1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3">
    <w:name w:val="xl93"/>
    <w:basedOn w:val="Normal"/>
    <w:rsid w:val="00FC4A1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4">
    <w:name w:val="xl94"/>
    <w:basedOn w:val="Normal"/>
    <w:rsid w:val="00FC4A1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5">
    <w:name w:val="xl95"/>
    <w:basedOn w:val="Normal"/>
    <w:rsid w:val="00FC4A1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6">
    <w:name w:val="xl96"/>
    <w:basedOn w:val="Normal"/>
    <w:rsid w:val="00FC4A1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7">
    <w:name w:val="xl97"/>
    <w:basedOn w:val="Normal"/>
    <w:rsid w:val="00FC4A1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98">
    <w:name w:val="xl98"/>
    <w:basedOn w:val="Normal"/>
    <w:rsid w:val="00FC4A1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9">
    <w:name w:val="xl99"/>
    <w:basedOn w:val="Normal"/>
    <w:rsid w:val="00FC4A1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100">
    <w:name w:val="xl100"/>
    <w:basedOn w:val="Normal"/>
    <w:rsid w:val="00FC4A1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101">
    <w:name w:val="xl101"/>
    <w:basedOn w:val="Normal"/>
    <w:rsid w:val="00FC4A1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102">
    <w:name w:val="xl102"/>
    <w:basedOn w:val="Normal"/>
    <w:rsid w:val="00FC4A1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103">
    <w:name w:val="xl103"/>
    <w:basedOn w:val="Normal"/>
    <w:rsid w:val="00FC4A1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104">
    <w:name w:val="xl104"/>
    <w:basedOn w:val="Normal"/>
    <w:rsid w:val="00FC4A1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105">
    <w:name w:val="xl105"/>
    <w:basedOn w:val="Normal"/>
    <w:rsid w:val="00FC4A1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106">
    <w:name w:val="xl106"/>
    <w:basedOn w:val="Normal"/>
    <w:rsid w:val="00FC4A1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107">
    <w:name w:val="xl107"/>
    <w:basedOn w:val="Normal"/>
    <w:rsid w:val="00FC4A1A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108">
    <w:name w:val="xl108"/>
    <w:basedOn w:val="Normal"/>
    <w:rsid w:val="00FC4A1A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109">
    <w:name w:val="xl109"/>
    <w:basedOn w:val="Normal"/>
    <w:rsid w:val="00FC4A1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FC4A1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C4A1A"/>
    <w:rPr>
      <w:b/>
      <w:bCs/>
    </w:rPr>
  </w:style>
  <w:style w:type="table" w:styleId="GridTable5Dark-Accent6">
    <w:name w:val="Grid Table 5 Dark Accent 6"/>
    <w:basedOn w:val="TableNormal"/>
    <w:uiPriority w:val="50"/>
    <w:rsid w:val="00FC4A1A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Grid">
    <w:name w:val="Table Grid"/>
    <w:basedOn w:val="TableNormal"/>
    <w:uiPriority w:val="39"/>
    <w:rsid w:val="00FC4A1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FC4A1A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4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A1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A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A1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C4A1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C4A1A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FC4A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4A1A"/>
    <w:pPr>
      <w:spacing w:after="0" w:line="240" w:lineRule="auto"/>
    </w:pPr>
    <w:rPr>
      <w:lang w:val="en-GB"/>
    </w:rPr>
  </w:style>
  <w:style w:type="paragraph" w:customStyle="1" w:styleId="Authornames">
    <w:name w:val="Author names"/>
    <w:basedOn w:val="Normal"/>
    <w:next w:val="Normal"/>
    <w:qFormat/>
    <w:rsid w:val="00FC4A1A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eastAsia="en-GB"/>
      <w14:ligatures w14:val="none"/>
    </w:rPr>
  </w:style>
  <w:style w:type="paragraph" w:customStyle="1" w:styleId="Affiliation">
    <w:name w:val="Affiliation"/>
    <w:basedOn w:val="Normal"/>
    <w:qFormat/>
    <w:rsid w:val="00FC4A1A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eastAsia="en-GB"/>
      <w14:ligatures w14:val="none"/>
    </w:rPr>
  </w:style>
  <w:style w:type="paragraph" w:customStyle="1" w:styleId="Default">
    <w:name w:val="Default"/>
    <w:rsid w:val="00FC4A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6</Words>
  <Characters>10910</Characters>
  <Application>Microsoft Office Word</Application>
  <DocSecurity>0</DocSecurity>
  <Lines>681</Lines>
  <Paragraphs>683</Paragraphs>
  <ScaleCrop>false</ScaleCrop>
  <Company/>
  <LinksUpToDate>false</LinksUpToDate>
  <CharactersWithSpaces>10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ti Singh</dc:creator>
  <cp:keywords/>
  <dc:description/>
  <cp:lastModifiedBy>Bharti Singh</cp:lastModifiedBy>
  <cp:revision>5</cp:revision>
  <dcterms:created xsi:type="dcterms:W3CDTF">2024-12-11T19:36:00Z</dcterms:created>
  <dcterms:modified xsi:type="dcterms:W3CDTF">2025-04-29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58d41243502ddc024226ebc705f05eda4641951a64c545e0cc7f7932960df</vt:lpwstr>
  </property>
</Properties>
</file>